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994" w:rsidRPr="00574802" w:rsidRDefault="00C30994" w:rsidP="00C3099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A</w:t>
      </w:r>
      <w:r w:rsidRPr="0057480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Pr="000078B5">
        <w:rPr>
          <w:rFonts w:ascii="Times New Roman" w:hAnsi="Times New Roman"/>
          <w:b/>
          <w:i/>
          <w:sz w:val="24"/>
          <w:szCs w:val="24"/>
        </w:rPr>
        <w:t>Trucker Sleep Disorders Survey (TSLDS)</w:t>
      </w:r>
      <w:r w:rsidRPr="00574802">
        <w:rPr>
          <w:rFonts w:ascii="Times New Roman" w:hAnsi="Times New Roman"/>
          <w:b/>
          <w:sz w:val="24"/>
          <w:szCs w:val="24"/>
        </w:rPr>
        <w:t xml:space="preserve">  </w:t>
      </w:r>
    </w:p>
    <w:p w:rsidR="00C30994" w:rsidRPr="00FD0C51" w:rsidRDefault="00C30994" w:rsidP="00C30994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FD0C51">
        <w:rPr>
          <w:rFonts w:ascii="Times New Roman" w:hAnsi="Times New Roman"/>
          <w:b/>
          <w:sz w:val="32"/>
          <w:szCs w:val="32"/>
        </w:rPr>
        <w:t>LONG-HAUL TRUCKER DRIVERS SLEEP SURVEY</w:t>
      </w:r>
    </w:p>
    <w:p w:rsidR="00C30994" w:rsidRPr="00FD0C51" w:rsidRDefault="00C30994" w:rsidP="00C30994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FD0C51">
        <w:rPr>
          <w:rFonts w:ascii="Times New Roman" w:hAnsi="Times New Roman"/>
          <w:b/>
          <w:sz w:val="32"/>
          <w:szCs w:val="32"/>
        </w:rPr>
        <w:t>CODE BOOK</w:t>
      </w:r>
    </w:p>
    <w:tbl>
      <w:tblPr>
        <w:tblW w:w="1152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327"/>
        <w:gridCol w:w="393"/>
        <w:gridCol w:w="270"/>
        <w:gridCol w:w="1170"/>
        <w:gridCol w:w="2790"/>
        <w:gridCol w:w="450"/>
        <w:gridCol w:w="810"/>
        <w:gridCol w:w="746"/>
        <w:gridCol w:w="2404"/>
        <w:gridCol w:w="1350"/>
      </w:tblGrid>
      <w:tr w:rsidR="00C30994" w:rsidRPr="0016361A" w:rsidTr="00FF43FE">
        <w:tc>
          <w:tcPr>
            <w:tcW w:w="1137" w:type="dxa"/>
            <w:gridSpan w:val="2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PART</w:t>
            </w:r>
          </w:p>
        </w:tc>
        <w:tc>
          <w:tcPr>
            <w:tcW w:w="6629" w:type="dxa"/>
            <w:gridSpan w:val="7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04" w:type="dxa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350" w:type="dxa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SPACES</w:t>
            </w:r>
          </w:p>
        </w:tc>
      </w:tr>
      <w:tr w:rsidR="00C30994" w:rsidRPr="0016361A" w:rsidTr="00FF43FE">
        <w:tc>
          <w:tcPr>
            <w:tcW w:w="1137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ID</w:t>
            </w:r>
          </w:p>
        </w:tc>
        <w:tc>
          <w:tcPr>
            <w:tcW w:w="6629" w:type="dxa"/>
            <w:gridSpan w:val="7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icipant ID number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1 through 262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30994" w:rsidRPr="0016361A" w:rsidTr="00FF43FE">
        <w:tc>
          <w:tcPr>
            <w:tcW w:w="1137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NT</w:t>
            </w:r>
          </w:p>
        </w:tc>
        <w:tc>
          <w:tcPr>
            <w:tcW w:w="6629" w:type="dxa"/>
            <w:gridSpan w:val="7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esearch team interviewer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1137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TE</w:t>
            </w:r>
          </w:p>
        </w:tc>
        <w:tc>
          <w:tcPr>
            <w:tcW w:w="6629" w:type="dxa"/>
            <w:gridSpan w:val="7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te of interview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30994" w:rsidRPr="0016361A" w:rsidTr="00FF43FE">
        <w:tc>
          <w:tcPr>
            <w:tcW w:w="1137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6629" w:type="dxa"/>
            <w:gridSpan w:val="7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ime of interview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30994" w:rsidRPr="0016361A" w:rsidTr="00FF43FE">
        <w:tc>
          <w:tcPr>
            <w:tcW w:w="11520" w:type="dxa"/>
            <w:gridSpan w:val="11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BIOMETRIC DATA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680" w:type="dxa"/>
            <w:gridSpan w:val="4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CALCULATE</w:t>
            </w:r>
          </w:p>
        </w:tc>
        <w:tc>
          <w:tcPr>
            <w:tcW w:w="1556" w:type="dxa"/>
            <w:gridSpan w:val="2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04" w:type="dxa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350" w:type="dxa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SPACES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Pulse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Mean of two pulse rate readings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Pulse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75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3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Systolic PB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Mean of two PB readings for systolic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Systolic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12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3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Diastolic PB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Mean of two PB readings for diastolic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Diastolic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10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3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Height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Calculate height into inches (5’5” = 65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Height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17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3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Weight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Report weight as written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Weight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36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3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BMI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16361A">
              <w:rPr>
                <w:rFonts w:ascii="Times New Roman" w:hAnsi="Times New Roman"/>
                <w:color w:val="000000"/>
              </w:rPr>
              <w:t>Weight/Height in inches x Height in inches x 703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BMI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3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2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Sagittal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Mean of 3 measures of sagittal diameter (convert to inches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Sagital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12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3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CircW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Mean of 3 measures of waist circumference (convert to inches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CirW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10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3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Waist-Hip Ratio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Ratio of Waist:Hip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WHpRatio</w:t>
            </w:r>
          </w:p>
        </w:tc>
        <w:tc>
          <w:tcPr>
            <w:tcW w:w="2404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 xml:space="preserve">Ex: </w:t>
            </w: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Waist-Height Ratio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Ratio of Waist:Height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WHtRatio</w:t>
            </w:r>
          </w:p>
        </w:tc>
        <w:tc>
          <w:tcPr>
            <w:tcW w:w="2404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</w:t>
            </w: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CircH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Mean of 3 measures of hip circumference (convert to inches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CirH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10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3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CircUA</w:t>
            </w:r>
          </w:p>
        </w:tc>
        <w:tc>
          <w:tcPr>
            <w:tcW w:w="4680" w:type="dxa"/>
            <w:gridSpan w:val="4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Mean of 3 measures of upper arm circumference (convert to inches)</w:t>
            </w:r>
          </w:p>
        </w:tc>
        <w:tc>
          <w:tcPr>
            <w:tcW w:w="1556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CirUA</w:t>
            </w:r>
          </w:p>
        </w:tc>
        <w:tc>
          <w:tcPr>
            <w:tcW w:w="2404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Ex: 40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2</w:t>
            </w:r>
          </w:p>
        </w:tc>
      </w:tr>
      <w:tr w:rsidR="00C30994" w:rsidRPr="0016361A" w:rsidTr="00FF43FE">
        <w:tc>
          <w:tcPr>
            <w:tcW w:w="11520" w:type="dxa"/>
            <w:gridSpan w:val="11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6361A">
              <w:rPr>
                <w:rFonts w:ascii="Times New Roman" w:hAnsi="Times New Roman"/>
                <w:b/>
              </w:rPr>
              <w:t>BIOLOGICAL ASSAYS</w:t>
            </w: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lastRenderedPageBreak/>
              <w:t>LipidCh-HDL</w:t>
            </w:r>
          </w:p>
        </w:tc>
        <w:tc>
          <w:tcPr>
            <w:tcW w:w="4680" w:type="dxa"/>
            <w:gridSpan w:val="4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56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04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LipidCh-LDL</w:t>
            </w:r>
          </w:p>
        </w:tc>
        <w:tc>
          <w:tcPr>
            <w:tcW w:w="4680" w:type="dxa"/>
            <w:gridSpan w:val="4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56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04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Glucose</w:t>
            </w:r>
          </w:p>
        </w:tc>
        <w:tc>
          <w:tcPr>
            <w:tcW w:w="4680" w:type="dxa"/>
            <w:gridSpan w:val="4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56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04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Insulin</w:t>
            </w:r>
          </w:p>
        </w:tc>
        <w:tc>
          <w:tcPr>
            <w:tcW w:w="4680" w:type="dxa"/>
            <w:gridSpan w:val="4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56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04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C30994" w:rsidRPr="0016361A" w:rsidTr="00FF43FE">
        <w:tc>
          <w:tcPr>
            <w:tcW w:w="1530" w:type="dxa"/>
            <w:gridSpan w:val="3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80" w:type="dxa"/>
            <w:gridSpan w:val="4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56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404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C30994" w:rsidRPr="0016361A" w:rsidTr="00FF43FE">
        <w:tc>
          <w:tcPr>
            <w:tcW w:w="11520" w:type="dxa"/>
            <w:gridSpan w:val="11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SURVEY QUESTIONS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6361A">
              <w:rPr>
                <w:rFonts w:ascii="Times New Roman" w:hAnsi="Times New Roman"/>
                <w:b/>
              </w:rPr>
              <w:t>PART</w:t>
            </w:r>
          </w:p>
        </w:tc>
        <w:tc>
          <w:tcPr>
            <w:tcW w:w="990" w:type="dxa"/>
            <w:gridSpan w:val="3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6361A">
              <w:rPr>
                <w:rFonts w:ascii="Times New Roman" w:hAnsi="Times New Roman"/>
                <w:b/>
              </w:rPr>
              <w:t>QUESTN</w:t>
            </w:r>
          </w:p>
        </w:tc>
        <w:tc>
          <w:tcPr>
            <w:tcW w:w="1170" w:type="dxa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6361A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790" w:type="dxa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6361A">
              <w:rPr>
                <w:rFonts w:ascii="Times New Roman" w:hAnsi="Times New Roman"/>
                <w:b/>
              </w:rPr>
              <w:t>VARIABLE NAME</w:t>
            </w:r>
          </w:p>
        </w:tc>
        <w:tc>
          <w:tcPr>
            <w:tcW w:w="1260" w:type="dxa"/>
            <w:gridSpan w:val="2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6361A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3150" w:type="dxa"/>
            <w:gridSpan w:val="2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6361A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350" w:type="dxa"/>
            <w:shd w:val="clear" w:color="auto" w:fill="D0CECE"/>
          </w:tcPr>
          <w:p w:rsidR="00C30994" w:rsidRPr="0016361A" w:rsidRDefault="00C30994" w:rsidP="00FF43F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6361A">
              <w:rPr>
                <w:rFonts w:ascii="Times New Roman" w:hAnsi="Times New Roman"/>
                <w:b/>
              </w:rPr>
              <w:t>SPACES</w:t>
            </w:r>
          </w:p>
        </w:tc>
      </w:tr>
      <w:tr w:rsidR="00C30994" w:rsidRPr="0016361A" w:rsidTr="00FF43FE">
        <w:tc>
          <w:tcPr>
            <w:tcW w:w="11520" w:type="dxa"/>
            <w:gridSpan w:val="11"/>
            <w:shd w:val="clear" w:color="auto" w:fill="66FFFF"/>
          </w:tcPr>
          <w:p w:rsidR="00C30994" w:rsidRPr="0016361A" w:rsidRDefault="00C30994" w:rsidP="00FF43F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PART I – DRIVER TYPE</w:t>
            </w:r>
          </w:p>
        </w:tc>
      </w:tr>
      <w:tr w:rsidR="00C30994" w:rsidRPr="0016361A" w:rsidTr="00FF43FE">
        <w:tc>
          <w:tcPr>
            <w:tcW w:w="810" w:type="dxa"/>
            <w:vMerge w:val="restart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vMerge w:val="restart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vMerge w:val="restart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river typ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ompany dri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or-hir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O-Own authorit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O-Lease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vMerge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gridSpan w:val="3"/>
            <w:vMerge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2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oad typ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ull TL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TL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efrigera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pecialized-bul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pecialized-oth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3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ars of driving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rite years reported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4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les per week (if reported in year, convert to week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rite miles reported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5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ys on road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-10 d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1-15 d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6-20 d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1-25 d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-30 d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1 month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ore than 2 month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Part 1 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6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 work in a day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9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Less than 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-7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-8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-9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-10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-11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1-12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2-1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3-14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Over 14 hour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7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chedul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fferent every da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ame every day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8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hour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fferent every da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ame every day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9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ys of week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fferent each 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ame each week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0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start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Actual time A.M. </w:t>
            </w:r>
            <w:r w:rsidRPr="0016361A">
              <w:rPr>
                <w:rFonts w:ascii="Times New Roman" w:hAnsi="Times New Roman"/>
                <w:i/>
                <w:sz w:val="18"/>
                <w:szCs w:val="18"/>
              </w:rPr>
              <w:t>(round off to nearest full hour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P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arie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1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finish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A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P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arie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2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 awake: work day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A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P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Range </w:t>
            </w:r>
            <w:r w:rsidRPr="0016361A">
              <w:rPr>
                <w:rFonts w:ascii="Times New Roman" w:hAnsi="Times New Roman"/>
                <w:i/>
                <w:sz w:val="18"/>
                <w:szCs w:val="18"/>
              </w:rPr>
              <w:t>(round off to nearest full hour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ari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3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 awake: nonwork day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A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P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Range </w:t>
            </w:r>
            <w:r w:rsidRPr="0016361A">
              <w:rPr>
                <w:rFonts w:ascii="Times New Roman" w:hAnsi="Times New Roman"/>
                <w:i/>
                <w:sz w:val="18"/>
                <w:szCs w:val="18"/>
              </w:rPr>
              <w:t>(round off to nearest full hour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ari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4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 asleep: work day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A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P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Range </w:t>
            </w:r>
            <w:r w:rsidRPr="0016361A">
              <w:rPr>
                <w:rFonts w:ascii="Times New Roman" w:hAnsi="Times New Roman"/>
                <w:i/>
                <w:sz w:val="18"/>
                <w:szCs w:val="18"/>
              </w:rPr>
              <w:t>(round off to nearest full hour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ari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5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 asleep: nonwork day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A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 P.M.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Range </w:t>
            </w:r>
            <w:r w:rsidRPr="0016361A">
              <w:rPr>
                <w:rFonts w:ascii="Times New Roman" w:hAnsi="Times New Roman"/>
                <w:i/>
                <w:sz w:val="18"/>
                <w:szCs w:val="18"/>
              </w:rPr>
              <w:t>(round off to nearest full hour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ari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6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ast pace of work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ften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7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under time pressur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04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ften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Alway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8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epetitive work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ften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19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pportunities to learn new thing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ften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20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upport of co-worker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ften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1</w:t>
            </w:r>
          </w:p>
        </w:tc>
        <w:tc>
          <w:tcPr>
            <w:tcW w:w="990" w:type="dxa"/>
            <w:gridSpan w:val="3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66FFFF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1Q21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upport of supervisor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ften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11520" w:type="dxa"/>
            <w:gridSpan w:val="11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PART II – GENERAL HEALTH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2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all health</w:t>
            </w:r>
          </w:p>
        </w:tc>
        <w:tc>
          <w:tcPr>
            <w:tcW w:w="1260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3150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ery Poo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oo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ai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Goo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ery Goo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Excellent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3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ess level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stres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ld stres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oderate stres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igh stres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Extreme stres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ute/chronic stres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4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cohol consumption: workday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 drin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-3 drink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-5 drink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+ drink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5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cohol consumption: nonwork day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on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 drin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-3 drink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-5 drink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+ drink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arthritis/rheumatism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chronic back/neck pain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high blood pressure/hypertension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cardiovascular problem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high cholesterol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f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diabete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g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ulcer in stomach or intestin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h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irritable bowel syndrom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i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chronic heartburt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j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asthma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k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bronchitis or emphysema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l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obstructive pulmonary diseas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m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lung cancer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n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urinary or bladder problem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o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bladder cancer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p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chronic fatigue or low energy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q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anxiety disorder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r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depression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s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is: frequent/severe headache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t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Diagnosis: other </w:t>
            </w:r>
            <w:r w:rsidRPr="0016361A">
              <w:rPr>
                <w:rFonts w:ascii="Times New Roman" w:hAnsi="Times New Roman"/>
                <w:sz w:val="18"/>
                <w:szCs w:val="18"/>
                <w:highlight w:val="yellow"/>
              </w:rPr>
              <w:t>(WRITE IN)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u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Diagnosis: other </w:t>
            </w:r>
            <w:r w:rsidRPr="0016361A">
              <w:rPr>
                <w:rFonts w:ascii="Times New Roman" w:hAnsi="Times New Roman"/>
                <w:sz w:val="18"/>
                <w:szCs w:val="18"/>
                <w:highlight w:val="yellow"/>
              </w:rPr>
              <w:t>(WRITE IN)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6v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Diagnosis: other </w:t>
            </w:r>
            <w:r w:rsidRPr="0016361A">
              <w:rPr>
                <w:rFonts w:ascii="Times New Roman" w:hAnsi="Times New Roman"/>
                <w:sz w:val="18"/>
                <w:szCs w:val="18"/>
                <w:highlight w:val="yellow"/>
              </w:rPr>
              <w:t>(WRITE IN)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2</w:t>
            </w:r>
          </w:p>
        </w:tc>
        <w:tc>
          <w:tcPr>
            <w:tcW w:w="990" w:type="dxa"/>
            <w:gridSpan w:val="3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DEEAF6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2Q27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edications prescribed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9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Arthritis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Back pain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BP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CV problems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Cholesterol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Diabetes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Ulcer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IBS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Heartburn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Asthma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Bronchitis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Pulmonary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Lung cancer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Urinary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Bldr cancer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Fatigue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Anxiety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Depression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Headaches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Other 1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Other 2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Other 3 </w:t>
            </w:r>
            <w:r w:rsidRPr="0016361A">
              <w:rPr>
                <w:rFonts w:ascii="Times New Roman" w:hAnsi="Times New Roman"/>
                <w:sz w:val="18"/>
                <w:szCs w:val="18"/>
                <w:shd w:val="clear" w:color="auto" w:fill="FFFF00"/>
              </w:rPr>
              <w:t>(WRITE IN MED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206"/>
        </w:trPr>
        <w:tc>
          <w:tcPr>
            <w:tcW w:w="11520" w:type="dxa"/>
            <w:gridSpan w:val="11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ART III – GENERAL SLEEP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28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night hours of sleep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rite hours repor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29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nwork night hours of sleep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rite hours repor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</w:rPr>
            </w:pPr>
            <w:r w:rsidRPr="0016361A">
              <w:rPr>
                <w:rFonts w:ascii="Times New Roman" w:hAnsi="Times New Roman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0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day nap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nap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times dozed off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1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day nap length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 of 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 of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2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aps while working/not on road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 of 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3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nwork day nap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nap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4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nwork day nap length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 of 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 of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5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alling asleep while working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93"/>
        </w:trPr>
        <w:tc>
          <w:tcPr>
            <w:tcW w:w="810" w:type="dxa"/>
            <w:vMerge w:val="restart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vMerge w:val="restart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70" w:type="dxa"/>
            <w:vMerge w:val="restart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6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old dispatcher too tired to driv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tol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told for fear of firing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92"/>
        </w:trPr>
        <w:tc>
          <w:tcPr>
            <w:tcW w:w="810" w:type="dxa"/>
            <w:vMerge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gridSpan w:val="3"/>
            <w:vMerge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7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nights: good night’s sleep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most every nigh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Every nigh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8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nwork nights: good night’s sleep 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most every nigh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Every nigh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39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affeine consumption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alculate total number of ounc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’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30994" w:rsidRPr="0016361A" w:rsidTr="00FF43FE">
        <w:trPr>
          <w:trHeight w:val="206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0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obacco consumption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 of packs/da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2"/>
        </w:trPr>
        <w:tc>
          <w:tcPr>
            <w:tcW w:w="810" w:type="dxa"/>
            <w:vMerge w:val="restart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vMerge w:val="restart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  <w:vMerge w:val="restart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1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 substances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umber of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vMerge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gridSpan w:val="3"/>
            <w:vMerge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150" w:type="dxa"/>
            <w:gridSpan w:val="2"/>
            <w:shd w:val="clear" w:color="auto" w:fill="FFFF00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icipant wanted to skip question</w:t>
            </w: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ze off: sitting/reading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ze off: watching tv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ze off: sitting in public spac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ze off: sitting/talking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gridSpan w:val="3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ze off: after lunch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gridSpan w:val="2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C30994" w:rsidRPr="00FD0C51" w:rsidRDefault="00C30994" w:rsidP="00C30994">
      <w:pPr>
        <w:spacing w:after="0" w:line="240" w:lineRule="auto"/>
        <w:rPr>
          <w:rFonts w:ascii="Times New Roman" w:hAnsi="Times New Roman"/>
        </w:rPr>
      </w:pPr>
      <w:r w:rsidRPr="00FD0C51">
        <w:rPr>
          <w:rFonts w:ascii="Times New Roman" w:hAnsi="Times New Roman"/>
        </w:rPr>
        <w:br w:type="page"/>
      </w:r>
    </w:p>
    <w:tbl>
      <w:tblPr>
        <w:tblW w:w="1152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1170"/>
        <w:gridCol w:w="2790"/>
        <w:gridCol w:w="1260"/>
        <w:gridCol w:w="3150"/>
        <w:gridCol w:w="1350"/>
      </w:tblGrid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f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ze off: lying down to rest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g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Doze off: 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h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ze off: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2i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ze off: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2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3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Hours of sleep for highest function 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hours no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epends/varie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time spent watching TV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time spent computer/Internet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time spent reading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time spent exercising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time spent phone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f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time spent socializing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g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time spent cooking/eating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h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 time spent w/ friends/family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i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Daily time spent: </w:t>
            </w:r>
            <w:r w:rsidRPr="0016361A">
              <w:rPr>
                <w:rFonts w:ascii="Times New Roman" w:hAnsi="Times New Roman"/>
                <w:sz w:val="18"/>
                <w:szCs w:val="18"/>
                <w:highlight w:val="yellow"/>
              </w:rPr>
              <w:t>(WRITE IN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4j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Daily time spent: </w:t>
            </w:r>
            <w:r w:rsidRPr="0016361A">
              <w:rPr>
                <w:rFonts w:ascii="Times New Roman" w:hAnsi="Times New Roman"/>
                <w:sz w:val="18"/>
                <w:szCs w:val="18"/>
                <w:highlight w:val="yellow"/>
              </w:rPr>
              <w:t>(WRITE IN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ew minutes/less than 1 h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3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+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5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Enough time off between shift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6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f workshift was shorter-would get more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7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ime needed to wind down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tim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minutes no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hours no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epends/vari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8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days: time it takes to fall a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Actual minutes no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hours no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epends/vari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Don’t know/don’t 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49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nwork days: time it takes to fall a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minutes no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hours not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epends/vari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don’t 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0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past 2 weeks, experienced: difficulty falling a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0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past 2 weeks, experienced: waking up during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0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past 2 weeks, experienced: waking up too early/ being unable to fall back a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0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past 2 weeks, experienced: waking up feeling tired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0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past 2 weeks, experienced: sleeping soundly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0f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past 2 weeks, experienced: sleeping through alarm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0g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past 2 weeks, experienced: hitting snooze button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0h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ver past 2 weeks, experienced: waking up from bad dream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1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w long stays awake after waking in middle of night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2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wakened during statutory rest period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3</w:t>
            </w:r>
          </w:p>
        </w:tc>
        <w:tc>
          <w:tcPr>
            <w:tcW w:w="99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70" w:type="dxa"/>
            <w:shd w:val="clear" w:color="auto" w:fill="EDEDED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3Q53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w long it takes to return to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11520" w:type="dxa"/>
            <w:gridSpan w:val="7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PART IV – SLEEP PROBLEMS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54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est break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minut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hour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n’t apply/no break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55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ime allowed to deliver load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realistic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 realistic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 realistic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 realistic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 realistic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n’t apply/no dispatch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haven’t thought about it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56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over 14 hours/day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57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over weekly hour limit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58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ake fewer than 10 hours rest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59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Underreport work hours in logbook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0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eard of drivers having more than 1 logbook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1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ow often drove sleepy a vehicle other than truck in last month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2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rove truck while sleepy in last month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3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leepiness impacted job performance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-3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-5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4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 days missed in last month due to sleepines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ctual number of 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5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leepiness impacted concentration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ess than once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-3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4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4-5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+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6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ue to sleepiness: made serious error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6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ue to sleepiness: caused an accident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6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ue to sleepiness: in accident caused by another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6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ue to sleepiness: had near mis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6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ue to sleepiness: had crash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6f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ue to sleepiness: got injured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6g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ue to sleepiness: injured other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6h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ue to sleepiness: had injury requiring medical attention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7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mpact of insufficient sleep on work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impact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ajor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7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mpact of insufficient sleep on social life/leisure activitie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impact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ajor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7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mpact of insufficient sleep on family life/home responsibilitie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impact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ajor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7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mpact of insufficient sleep on mood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impact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ajor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7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mpact of insufficient sleep on intimate/sexual relation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impact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ajor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7f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mpact of insufficient sleep on physical health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impact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ajor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7g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Impact of insufficient sleep on mental health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impact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ajor impac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alk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alk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Kick legs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Grind teeth/clench jaw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Gasp, choke, snort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f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op breathing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g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frightening dreams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h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leg cramps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i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nore loudly in slee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439"/>
        </w:trPr>
        <w:tc>
          <w:tcPr>
            <w:tcW w:w="810" w:type="dxa"/>
            <w:vMerge w:val="restart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vMerge w:val="restart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vMerge w:val="restart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8j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439"/>
        </w:trPr>
        <w:tc>
          <w:tcPr>
            <w:tcW w:w="81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9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ed with sleep apnea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9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ed with shiftwork sleep disorder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9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ed with insomnia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9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ed with sleep hypopnea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9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iagnosed with restless leg syndrome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2"/>
        </w:trPr>
        <w:tc>
          <w:tcPr>
            <w:tcW w:w="810" w:type="dxa"/>
            <w:vMerge w:val="restart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vMerge w:val="restart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70" w:type="dxa"/>
            <w:vMerge w:val="restart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69f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  <w:r w:rsidRPr="0016361A">
              <w:rPr>
                <w:rFonts w:ascii="Times New Roman" w:hAnsi="Times New Roman"/>
                <w:sz w:val="12"/>
                <w:szCs w:val="12"/>
                <w:highlight w:val="yellow"/>
              </w:rPr>
              <w:t>(WATCH ORDER OF ANSWERS)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0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 medication for sleep disorder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Adavan (or Ativan)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Lorazepam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Ambien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Zolpidem Tartrat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c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nafranil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Chlomipram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d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lexa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Citalopram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e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esyrel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Desipram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f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ffexor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Venlafax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g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exapro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Escitalopram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h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Lunesta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 xml:space="preserve">(Eszopiclone) 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i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uvox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Fluvoxam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j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>Melatonin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k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Mirapex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Pramipexol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l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Neurontin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Gabapentin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m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xil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Paroxet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n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Provigil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Modafinil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o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Prozac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Fluoxet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p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meron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Mirtazap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q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quip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Ropinirol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r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Restoril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Temazepam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s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italin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Methylphenidat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t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Rozerem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Ramelteon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u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rzone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Nefazodo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v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Silenor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Doxepin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w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Sinemet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Carbidopa Levotopa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x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Sonata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Zaleplon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y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rattera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Atomoxet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z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ofranil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Imipram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aa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 xml:space="preserve">Xanax </w:t>
            </w:r>
            <w:r w:rsidRPr="0016361A">
              <w:rPr>
                <w:rFonts w:ascii="Times New Roman" w:hAnsi="Times New Roman"/>
                <w:i/>
                <w:sz w:val="24"/>
                <w:szCs w:val="24"/>
              </w:rPr>
              <w:t>(Alprazolam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1ab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636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Zoloft </w:t>
            </w:r>
            <w:r w:rsidRPr="0016361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(Sertraline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ave used in the pas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urrently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scribed/never us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21"/>
        </w:trPr>
        <w:tc>
          <w:tcPr>
            <w:tcW w:w="81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70" w:type="dxa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2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PAP therapy use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n’t apply/no sleep apnea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not sure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vMerge w:val="restart"/>
            <w:shd w:val="clear" w:color="auto" w:fill="FFF2CC"/>
          </w:tcPr>
          <w:p w:rsidR="00C30994" w:rsidRPr="0016361A" w:rsidRDefault="00FF43FE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</w:t>
            </w:r>
            <w:r w:rsidR="00C30994" w:rsidRPr="0016361A">
              <w:rPr>
                <w:rFonts w:ascii="Times New Roman" w:hAnsi="Times New Roman"/>
                <w:sz w:val="24"/>
                <w:szCs w:val="24"/>
              </w:rPr>
              <w:t>Part 4</w:t>
            </w:r>
          </w:p>
        </w:tc>
        <w:tc>
          <w:tcPr>
            <w:tcW w:w="990" w:type="dxa"/>
            <w:vMerge w:val="restart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70" w:type="dxa"/>
            <w:vMerge w:val="restart"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4Q73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 substances used to sleep in past year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 us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nc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-6 times/past yea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-12 times/past yea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-4 times/month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5-8 times/month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3-5 times/week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ai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FFF2CC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F00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150" w:type="dxa"/>
            <w:shd w:val="clear" w:color="auto" w:fill="FFFF00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icipant wanted to skip question</w:t>
            </w:r>
          </w:p>
        </w:tc>
        <w:tc>
          <w:tcPr>
            <w:tcW w:w="1350" w:type="dxa"/>
            <w:shd w:val="clear" w:color="auto" w:fill="FFFF00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323"/>
        </w:trPr>
        <w:tc>
          <w:tcPr>
            <w:tcW w:w="11520" w:type="dxa"/>
            <w:gridSpan w:val="7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PART V - BACKGROUND</w:t>
            </w:r>
          </w:p>
        </w:tc>
      </w:tr>
      <w:tr w:rsidR="00C30994" w:rsidRPr="0016361A" w:rsidTr="00FF43FE">
        <w:trPr>
          <w:trHeight w:val="404"/>
        </w:trPr>
        <w:tc>
          <w:tcPr>
            <w:tcW w:w="81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5</w:t>
            </w:r>
          </w:p>
        </w:tc>
        <w:tc>
          <w:tcPr>
            <w:tcW w:w="99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17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74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rite actual age in year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585"/>
        </w:trPr>
        <w:tc>
          <w:tcPr>
            <w:tcW w:w="81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5</w:t>
            </w:r>
          </w:p>
        </w:tc>
        <w:tc>
          <w:tcPr>
            <w:tcW w:w="99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75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ce/ethnicity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hite/Caucasian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Black/African American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atino/Hispanic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hite Hispanic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sian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ative American/Am Indian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ultiracial/multiethnic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350"/>
        </w:trPr>
        <w:tc>
          <w:tcPr>
            <w:tcW w:w="81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5</w:t>
            </w:r>
          </w:p>
        </w:tc>
        <w:tc>
          <w:tcPr>
            <w:tcW w:w="99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17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76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high school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igh school diploma/GE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trade school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rade school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colleg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ollege degre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 grad/professnl school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Grad/professional degree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Part 5</w:t>
            </w:r>
          </w:p>
        </w:tc>
        <w:tc>
          <w:tcPr>
            <w:tcW w:w="99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70" w:type="dxa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77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ast year’s personal income (after taxes)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7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$10,000-$20,0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$20,000-$30,0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$30,000-$40,0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$40,000-$50,0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$50,000-$60,0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$60,000-$70,0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$70,000-$80,0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$80,000 or more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93"/>
        </w:trPr>
        <w:tc>
          <w:tcPr>
            <w:tcW w:w="81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5</w:t>
            </w:r>
          </w:p>
        </w:tc>
        <w:tc>
          <w:tcPr>
            <w:tcW w:w="99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7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78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ompensation type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By the mil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By the load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ercentage of revenu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92"/>
        </w:trPr>
        <w:tc>
          <w:tcPr>
            <w:tcW w:w="81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293"/>
        </w:trPr>
        <w:tc>
          <w:tcPr>
            <w:tcW w:w="81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5</w:t>
            </w:r>
          </w:p>
        </w:tc>
        <w:tc>
          <w:tcPr>
            <w:tcW w:w="99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7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79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ealthcare coverage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 insuranc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ivate insuranc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Government insuranc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92"/>
        </w:trPr>
        <w:tc>
          <w:tcPr>
            <w:tcW w:w="81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439"/>
        </w:trPr>
        <w:tc>
          <w:tcPr>
            <w:tcW w:w="81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5</w:t>
            </w:r>
          </w:p>
        </w:tc>
        <w:tc>
          <w:tcPr>
            <w:tcW w:w="99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17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80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ho pays for healthcare insurance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river alone pays/</w:t>
            </w:r>
            <w:r w:rsidRPr="0016361A">
              <w:rPr>
                <w:rFonts w:ascii="Times New Roman" w:hAnsi="Times New Roman"/>
                <w:sz w:val="18"/>
                <w:szCs w:val="18"/>
              </w:rPr>
              <w:t>out-of-pocke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river and employ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pouse’s employ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Government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n’t know/remember/unsure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439"/>
        </w:trPr>
        <w:tc>
          <w:tcPr>
            <w:tcW w:w="81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293"/>
        </w:trPr>
        <w:tc>
          <w:tcPr>
            <w:tcW w:w="81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5</w:t>
            </w:r>
          </w:p>
        </w:tc>
        <w:tc>
          <w:tcPr>
            <w:tcW w:w="99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7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81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river pays for others/his employee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Health insurance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Workman’s compensation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292"/>
        </w:trPr>
        <w:tc>
          <w:tcPr>
            <w:tcW w:w="81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165"/>
        </w:trPr>
        <w:tc>
          <w:tcPr>
            <w:tcW w:w="81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5</w:t>
            </w:r>
          </w:p>
        </w:tc>
        <w:tc>
          <w:tcPr>
            <w:tcW w:w="99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70" w:type="dxa"/>
            <w:vMerge w:val="restart"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5Q82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Union membership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165"/>
        </w:trPr>
        <w:tc>
          <w:tcPr>
            <w:tcW w:w="81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D9E2F3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tring variable (write out union or association name)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30994" w:rsidRPr="0016361A" w:rsidTr="00FF43FE">
        <w:trPr>
          <w:trHeight w:val="377"/>
        </w:trPr>
        <w:tc>
          <w:tcPr>
            <w:tcW w:w="11520" w:type="dxa"/>
            <w:gridSpan w:val="7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361A">
              <w:rPr>
                <w:rFonts w:ascii="Times New Roman" w:hAnsi="Times New Roman"/>
                <w:b/>
                <w:sz w:val="24"/>
                <w:szCs w:val="24"/>
              </w:rPr>
              <w:t>PART VI – FUELING PREFERENCES (FOR TA)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6</w:t>
            </w:r>
          </w:p>
        </w:tc>
        <w:tc>
          <w:tcPr>
            <w:tcW w:w="99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7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6Q83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leet dictates which truckstop to fuel at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6</w:t>
            </w:r>
          </w:p>
        </w:tc>
        <w:tc>
          <w:tcPr>
            <w:tcW w:w="99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7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6Q84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Truckstops told to fuel at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98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Pumper-only truckstop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ull-service truckstop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 independent truckstop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Does not apply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lastRenderedPageBreak/>
              <w:t>2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6</w:t>
            </w:r>
          </w:p>
        </w:tc>
        <w:tc>
          <w:tcPr>
            <w:tcW w:w="99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7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6Q85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river preference of truckstop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umper-only stop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ull-service truckstop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Other independent truckstop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6</w:t>
            </w:r>
          </w:p>
        </w:tc>
        <w:tc>
          <w:tcPr>
            <w:tcW w:w="99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17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6Q86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reference of last 5 fueling stops at brands other than the TA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0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Rar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ometime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Frequent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Always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30994" w:rsidRPr="0016361A" w:rsidTr="00FF43FE">
        <w:trPr>
          <w:trHeight w:val="660"/>
        </w:trPr>
        <w:tc>
          <w:tcPr>
            <w:tcW w:w="81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art 6</w:t>
            </w:r>
          </w:p>
        </w:tc>
        <w:tc>
          <w:tcPr>
            <w:tcW w:w="99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170" w:type="dxa"/>
            <w:shd w:val="clear" w:color="auto" w:fill="E2EFD9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P6Q87</w:t>
            </w:r>
          </w:p>
        </w:tc>
        <w:tc>
          <w:tcPr>
            <w:tcW w:w="279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Likelihood of changing fleets for more truckstop fueling choices</w:t>
            </w:r>
          </w:p>
        </w:tc>
        <w:tc>
          <w:tcPr>
            <w:tcW w:w="126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1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4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05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1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Not at all lik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Slightly lik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Moderately lik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Very lik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Completely likely</w:t>
            </w:r>
          </w:p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Does not apply</w:t>
            </w:r>
          </w:p>
        </w:tc>
        <w:tc>
          <w:tcPr>
            <w:tcW w:w="1350" w:type="dxa"/>
            <w:shd w:val="clear" w:color="auto" w:fill="auto"/>
          </w:tcPr>
          <w:p w:rsidR="00C30994" w:rsidRPr="0016361A" w:rsidRDefault="00C30994" w:rsidP="00FF43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361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C30994" w:rsidRPr="00FD0C51" w:rsidRDefault="00C30994" w:rsidP="00C3099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30994" w:rsidRPr="00FD0C51" w:rsidRDefault="00C30994" w:rsidP="00C3099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30994" w:rsidRPr="00FD0C51" w:rsidRDefault="00C30994" w:rsidP="00C30994">
      <w:pPr>
        <w:spacing w:after="0" w:line="240" w:lineRule="auto"/>
        <w:jc w:val="center"/>
        <w:rPr>
          <w:rFonts w:ascii="Times New Roman" w:hAnsi="Times New Roman"/>
        </w:rPr>
      </w:pPr>
    </w:p>
    <w:p w:rsidR="00C30994" w:rsidRDefault="00C30994"/>
    <w:sectPr w:rsidR="00C309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43FE" w:rsidRDefault="00FF43FE">
      <w:pPr>
        <w:spacing w:after="0" w:line="240" w:lineRule="auto"/>
      </w:pPr>
      <w:r>
        <w:separator/>
      </w:r>
    </w:p>
  </w:endnote>
  <w:endnote w:type="continuationSeparator" w:id="0">
    <w:p w:rsidR="00FF43FE" w:rsidRDefault="00FF4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43FE" w:rsidRPr="00FA4999" w:rsidRDefault="00FF43FE" w:rsidP="00FF43FE">
    <w:pPr>
      <w:pStyle w:val="Footer"/>
      <w:jc w:val="center"/>
      <w:rPr>
        <w:rFonts w:ascii="Times New Roman" w:hAnsi="Times New Roman"/>
        <w:sz w:val="24"/>
        <w:szCs w:val="24"/>
      </w:rPr>
    </w:pPr>
    <w:r w:rsidRPr="00FA4999">
      <w:rPr>
        <w:rFonts w:ascii="Times New Roman" w:hAnsi="Times New Roman"/>
        <w:sz w:val="24"/>
        <w:szCs w:val="24"/>
      </w:rPr>
      <w:fldChar w:fldCharType="begin"/>
    </w:r>
    <w:r w:rsidRPr="00FA4999">
      <w:rPr>
        <w:rFonts w:ascii="Times New Roman" w:hAnsi="Times New Roman"/>
        <w:sz w:val="24"/>
        <w:szCs w:val="24"/>
      </w:rPr>
      <w:instrText xml:space="preserve"> PAGE   \* MERGEFORMAT </w:instrText>
    </w:r>
    <w:r w:rsidRPr="00FA4999">
      <w:rPr>
        <w:rFonts w:ascii="Times New Roman" w:hAnsi="Times New Roman"/>
        <w:sz w:val="24"/>
        <w:szCs w:val="24"/>
      </w:rPr>
      <w:fldChar w:fldCharType="separate"/>
    </w:r>
    <w:r w:rsidR="00D464A4">
      <w:rPr>
        <w:rFonts w:ascii="Times New Roman" w:hAnsi="Times New Roman"/>
        <w:noProof/>
        <w:sz w:val="24"/>
        <w:szCs w:val="24"/>
      </w:rPr>
      <w:t>4</w:t>
    </w:r>
    <w:r w:rsidRPr="00FA4999">
      <w:rPr>
        <w:rFonts w:ascii="Times New Roman" w:hAnsi="Times New Roman"/>
        <w:noProof/>
        <w:sz w:val="24"/>
        <w:szCs w:val="24"/>
      </w:rPr>
      <w:fldChar w:fldCharType="end"/>
    </w:r>
  </w:p>
  <w:p w:rsidR="00FF43FE" w:rsidRDefault="00FF43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43FE" w:rsidRDefault="00FF43FE">
      <w:pPr>
        <w:spacing w:after="0" w:line="240" w:lineRule="auto"/>
      </w:pPr>
      <w:r>
        <w:separator/>
      </w:r>
    </w:p>
  </w:footnote>
  <w:footnote w:type="continuationSeparator" w:id="0">
    <w:p w:rsidR="00FF43FE" w:rsidRDefault="00FF43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47685"/>
    <w:multiLevelType w:val="hybridMultilevel"/>
    <w:tmpl w:val="9D86AC18"/>
    <w:lvl w:ilvl="0" w:tplc="EC8EC240">
      <w:start w:val="1"/>
      <w:numFmt w:val="lowerLetter"/>
      <w:lvlText w:val="%1.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" w15:restartNumberingAfterBreak="0">
    <w:nsid w:val="04BB2E16"/>
    <w:multiLevelType w:val="hybridMultilevel"/>
    <w:tmpl w:val="9D86AC18"/>
    <w:lvl w:ilvl="0" w:tplc="EC8EC240">
      <w:start w:val="1"/>
      <w:numFmt w:val="lowerLetter"/>
      <w:lvlText w:val="%1.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" w15:restartNumberingAfterBreak="0">
    <w:nsid w:val="0680104D"/>
    <w:multiLevelType w:val="hybridMultilevel"/>
    <w:tmpl w:val="57D2A894"/>
    <w:lvl w:ilvl="0" w:tplc="C534DF34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6977BD5"/>
    <w:multiLevelType w:val="hybridMultilevel"/>
    <w:tmpl w:val="A9F0E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41D1A"/>
    <w:multiLevelType w:val="hybridMultilevel"/>
    <w:tmpl w:val="4D427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D0496"/>
    <w:multiLevelType w:val="hybridMultilevel"/>
    <w:tmpl w:val="519C4B7A"/>
    <w:lvl w:ilvl="0" w:tplc="B26679C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31117BC"/>
    <w:multiLevelType w:val="hybridMultilevel"/>
    <w:tmpl w:val="9D86AC18"/>
    <w:lvl w:ilvl="0" w:tplc="EC8EC240">
      <w:start w:val="1"/>
      <w:numFmt w:val="lowerLetter"/>
      <w:lvlText w:val="%1.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7" w15:restartNumberingAfterBreak="0">
    <w:nsid w:val="214C0FE5"/>
    <w:multiLevelType w:val="hybridMultilevel"/>
    <w:tmpl w:val="519C4B7A"/>
    <w:lvl w:ilvl="0" w:tplc="B26679C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CA6CF6"/>
    <w:multiLevelType w:val="hybridMultilevel"/>
    <w:tmpl w:val="AE880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36760"/>
    <w:multiLevelType w:val="hybridMultilevel"/>
    <w:tmpl w:val="519C4B7A"/>
    <w:lvl w:ilvl="0" w:tplc="B26679C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B4E1603"/>
    <w:multiLevelType w:val="hybridMultilevel"/>
    <w:tmpl w:val="5EA41200"/>
    <w:lvl w:ilvl="0" w:tplc="E7567E0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40AA8"/>
    <w:multiLevelType w:val="hybridMultilevel"/>
    <w:tmpl w:val="519C4B7A"/>
    <w:lvl w:ilvl="0" w:tplc="B26679C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EB47409"/>
    <w:multiLevelType w:val="hybridMultilevel"/>
    <w:tmpl w:val="89C4CFF0"/>
    <w:lvl w:ilvl="0" w:tplc="ABB8357E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8402125"/>
    <w:multiLevelType w:val="hybridMultilevel"/>
    <w:tmpl w:val="CFDE3530"/>
    <w:lvl w:ilvl="0" w:tplc="85D0DE10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3FB379C"/>
    <w:multiLevelType w:val="hybridMultilevel"/>
    <w:tmpl w:val="6B9839F4"/>
    <w:lvl w:ilvl="0" w:tplc="B268D6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42003"/>
    <w:multiLevelType w:val="hybridMultilevel"/>
    <w:tmpl w:val="631EF848"/>
    <w:lvl w:ilvl="0" w:tplc="E88E42EA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E681529"/>
    <w:multiLevelType w:val="hybridMultilevel"/>
    <w:tmpl w:val="519C4B7A"/>
    <w:lvl w:ilvl="0" w:tplc="B26679C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3"/>
  </w:num>
  <w:num w:numId="5">
    <w:abstractNumId w:val="12"/>
  </w:num>
  <w:num w:numId="6">
    <w:abstractNumId w:val="13"/>
  </w:num>
  <w:num w:numId="7">
    <w:abstractNumId w:val="6"/>
  </w:num>
  <w:num w:numId="8">
    <w:abstractNumId w:val="0"/>
  </w:num>
  <w:num w:numId="9">
    <w:abstractNumId w:val="14"/>
  </w:num>
  <w:num w:numId="10">
    <w:abstractNumId w:val="2"/>
  </w:num>
  <w:num w:numId="11">
    <w:abstractNumId w:val="7"/>
  </w:num>
  <w:num w:numId="12">
    <w:abstractNumId w:val="16"/>
  </w:num>
  <w:num w:numId="13">
    <w:abstractNumId w:val="9"/>
  </w:num>
  <w:num w:numId="14">
    <w:abstractNumId w:val="11"/>
  </w:num>
  <w:num w:numId="15">
    <w:abstractNumId w:val="5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994"/>
    <w:rsid w:val="000D5762"/>
    <w:rsid w:val="0043617F"/>
    <w:rsid w:val="00540F61"/>
    <w:rsid w:val="006F6BDC"/>
    <w:rsid w:val="00C30994"/>
    <w:rsid w:val="00D464A4"/>
    <w:rsid w:val="00FF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96FEF2-4952-4D57-B0AC-F70A8816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99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9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99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309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994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C3099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9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994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3099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3099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3099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3099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0994"/>
    <w:pPr>
      <w:widowControl w:val="0"/>
      <w:autoSpaceDE w:val="0"/>
      <w:autoSpaceDN w:val="0"/>
      <w:adjustRightInd w:val="0"/>
      <w:spacing w:after="0" w:line="240" w:lineRule="auto"/>
      <w:ind w:left="720"/>
    </w:pPr>
    <w:rPr>
      <w:rFonts w:ascii="Cambria" w:eastAsia="Times New Roman" w:hAnsi="Cambria" w:cs="Arial"/>
      <w:b/>
      <w:bCs/>
      <w:color w:val="000000"/>
      <w:lang w:eastAsia="el-GR"/>
    </w:rPr>
  </w:style>
  <w:style w:type="character" w:styleId="FollowedHyperlink">
    <w:name w:val="FollowedHyperlink"/>
    <w:uiPriority w:val="99"/>
    <w:semiHidden/>
    <w:unhideWhenUsed/>
    <w:rsid w:val="00C3099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3913</Words>
  <Characters>22305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Greensboro</Company>
  <LinksUpToDate>false</LinksUpToDate>
  <CharactersWithSpaces>26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Hege</dc:creator>
  <cp:keywords/>
  <dc:description/>
  <cp:lastModifiedBy>Hege, Barry Adam</cp:lastModifiedBy>
  <cp:revision>2</cp:revision>
  <dcterms:created xsi:type="dcterms:W3CDTF">2018-10-31T21:24:00Z</dcterms:created>
  <dcterms:modified xsi:type="dcterms:W3CDTF">2018-10-31T21:24:00Z</dcterms:modified>
</cp:coreProperties>
</file>